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68"/>
        <w:gridCol w:w="587"/>
        <w:gridCol w:w="8415"/>
        <w:gridCol w:w="4530"/>
      </w:tblGrid>
      <w:tr w:rsidR="009D49A3" w14:paraId="5D0CAF4D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2" w:space="0" w:color="FFFFCC"/>
              <w:right w:val="single" w:sz="5" w:space="0" w:color="auto"/>
            </w:tcBorders>
            <w:shd w:val="clear" w:color="auto" w:fill="63639A"/>
            <w:tcMar>
              <w:left w:w="108" w:type="dxa"/>
              <w:right w:w="108" w:type="dxa"/>
            </w:tcMar>
            <w:vAlign w:val="center"/>
          </w:tcPr>
          <w:p w14:paraId="1D0BF70B" w14:textId="77777777" w:rsidR="009D49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FFFFFF"/>
                <w:sz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2" w:space="0" w:color="FFFFCC"/>
              <w:right w:val="single" w:sz="5" w:space="0" w:color="auto"/>
            </w:tcBorders>
            <w:shd w:val="clear" w:color="auto" w:fill="63639A"/>
            <w:tcMar>
              <w:left w:w="108" w:type="dxa"/>
              <w:right w:w="108" w:type="dxa"/>
            </w:tcMar>
            <w:vAlign w:val="center"/>
          </w:tcPr>
          <w:p w14:paraId="0138AA7D" w14:textId="77777777" w:rsidR="009D49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FFFFFF"/>
                <w:sz w:val="18"/>
              </w:rPr>
              <w:t>Item #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63639A"/>
            <w:tcMar>
              <w:left w:w="108" w:type="dxa"/>
              <w:right w:w="108" w:type="dxa"/>
            </w:tcMar>
            <w:vAlign w:val="center"/>
          </w:tcPr>
          <w:p w14:paraId="137FA1AD" w14:textId="77777777" w:rsidR="009D49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FFFFFF"/>
                <w:sz w:val="18"/>
              </w:rPr>
              <w:t xml:space="preserve">Checklist item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63639A"/>
            <w:tcMar>
              <w:left w:w="108" w:type="dxa"/>
              <w:right w:w="108" w:type="dxa"/>
            </w:tcMar>
            <w:vAlign w:val="center"/>
          </w:tcPr>
          <w:p w14:paraId="624C915E" w14:textId="77777777" w:rsidR="009D49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FFFFFF"/>
                <w:sz w:val="18"/>
              </w:rPr>
              <w:t xml:space="preserve">Location where item is reported </w:t>
            </w:r>
          </w:p>
        </w:tc>
      </w:tr>
      <w:tr w:rsidR="009D49A3" w14:paraId="510ED448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0670" w:type="dxa"/>
            <w:gridSpan w:val="3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  <w:vAlign w:val="center"/>
          </w:tcPr>
          <w:p w14:paraId="034C0FB4" w14:textId="77777777" w:rsidR="009D49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TITLE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</w:tcPr>
          <w:p w14:paraId="672A6659" w14:textId="77777777" w:rsidR="009D49A3" w:rsidRDefault="009D49A3">
            <w:pPr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</w:p>
        </w:tc>
      </w:tr>
      <w:tr w:rsidR="009D49A3" w14:paraId="0BFF402B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2" w:space="0" w:color="FFFFCC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CAE2C9" w14:textId="77777777" w:rsidR="009D49A3" w:rsidRDefault="00000000" w:rsidP="2A081484">
            <w:pPr>
              <w:spacing w:before="40" w:after="40" w:line="240" w:lineRule="auto"/>
              <w:rPr>
                <w:sz w:val="18"/>
                <w:szCs w:val="18"/>
              </w:rPr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2" w:space="0" w:color="FFFFCC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49841BE" w14:textId="77777777" w:rsidR="009D49A3" w:rsidRDefault="00000000" w:rsidP="2A081484">
            <w:pPr>
              <w:spacing w:before="40" w:after="40" w:line="240" w:lineRule="auto"/>
              <w:jc w:val="right"/>
              <w:rPr>
                <w:sz w:val="18"/>
                <w:szCs w:val="18"/>
              </w:rPr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CFE543" w14:textId="7F9F97E1" w:rsidR="009D49A3" w:rsidRPr="00E23CFD" w:rsidRDefault="2A081484" w:rsidP="2A081484">
            <w:pPr>
              <w:pStyle w:val="Default"/>
              <w:spacing w:before="40" w:after="40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A THEORY-INFORMED SYSTEMATIC REVIEW TO UNDERSTAND </w:t>
            </w:r>
          </w:p>
          <w:p w14:paraId="285DBD5E" w14:textId="75A45F2F" w:rsidR="009D49A3" w:rsidRPr="00E23CFD" w:rsidRDefault="2A081484" w:rsidP="2A081484">
            <w:pPr>
              <w:pStyle w:val="Default"/>
              <w:spacing w:before="40" w:after="40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color w:val="auto"/>
                <w:sz w:val="18"/>
                <w:szCs w:val="18"/>
              </w:rPr>
              <w:t>PHYSICAL ACTIVITY AMONG WOMEN IN GCC COUNTRIES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37501D" w14:textId="5FE2C702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1</w:t>
            </w:r>
          </w:p>
        </w:tc>
      </w:tr>
      <w:tr w:rsidR="009D49A3" w14:paraId="116469B8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0670" w:type="dxa"/>
            <w:gridSpan w:val="3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  <w:vAlign w:val="center"/>
          </w:tcPr>
          <w:p w14:paraId="63F6F111" w14:textId="77777777" w:rsidR="009D49A3" w:rsidRPr="00E23CFD" w:rsidRDefault="00000000" w:rsidP="2A081484">
            <w:pPr>
              <w:spacing w:after="0" w:line="240" w:lineRule="auto"/>
              <w:rPr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</w:tcPr>
          <w:p w14:paraId="5DAB6C7B" w14:textId="77777777" w:rsidR="009D49A3" w:rsidRDefault="009D49A3">
            <w:pPr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</w:p>
        </w:tc>
      </w:tr>
      <w:tr w:rsidR="009D49A3" w14:paraId="0ACFF48A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2" w:space="0" w:color="FFFFCC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2F32B0" w14:textId="77777777" w:rsidR="009D49A3" w:rsidRDefault="00000000" w:rsidP="2A081484">
            <w:pPr>
              <w:spacing w:before="40" w:after="40" w:line="240" w:lineRule="auto"/>
              <w:rPr>
                <w:sz w:val="18"/>
                <w:szCs w:val="18"/>
              </w:rPr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2" w:space="0" w:color="FFFFCC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F999B5" w14:textId="77777777" w:rsidR="009D49A3" w:rsidRDefault="00000000" w:rsidP="2A081484">
            <w:pPr>
              <w:spacing w:before="40" w:after="40" w:line="240" w:lineRule="auto"/>
              <w:jc w:val="right"/>
              <w:rPr>
                <w:sz w:val="18"/>
                <w:szCs w:val="18"/>
              </w:rPr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D32F36" w14:textId="77777777" w:rsidR="009D49A3" w:rsidRPr="00E23CFD" w:rsidRDefault="00000000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abstract of revised manuscript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EB378F" w14:textId="3425AE8F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2,3</w:t>
            </w:r>
          </w:p>
        </w:tc>
      </w:tr>
      <w:tr w:rsidR="009D49A3" w14:paraId="3776BDA8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0670" w:type="dxa"/>
            <w:gridSpan w:val="3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  <w:vAlign w:val="center"/>
          </w:tcPr>
          <w:p w14:paraId="3F4B98B5" w14:textId="77777777" w:rsidR="009D49A3" w:rsidRPr="00E23CFD" w:rsidRDefault="00000000" w:rsidP="2A081484">
            <w:pPr>
              <w:spacing w:after="0" w:line="240" w:lineRule="auto"/>
              <w:rPr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</w:tcPr>
          <w:p w14:paraId="6A05A809" w14:textId="77777777" w:rsidR="009D49A3" w:rsidRDefault="009D49A3">
            <w:pPr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</w:p>
        </w:tc>
      </w:tr>
      <w:tr w:rsidR="009D49A3" w14:paraId="143684B1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97A592" w14:textId="77777777" w:rsidR="009D49A3" w:rsidRDefault="00000000" w:rsidP="2A081484">
            <w:pPr>
              <w:spacing w:before="40" w:after="40" w:line="240" w:lineRule="auto"/>
              <w:rPr>
                <w:sz w:val="18"/>
                <w:szCs w:val="18"/>
              </w:rPr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CD5EC4" w14:textId="77777777" w:rsidR="009D49A3" w:rsidRDefault="00000000" w:rsidP="2A081484">
            <w:pPr>
              <w:spacing w:before="40" w:after="40" w:line="240" w:lineRule="auto"/>
              <w:jc w:val="right"/>
              <w:rPr>
                <w:sz w:val="18"/>
                <w:szCs w:val="18"/>
              </w:rPr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6F5B3B" w14:textId="2F587A26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to investigate PA and factors associated with PA for the female population in GCC countries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39BBE3" w14:textId="716AB6CD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5</w:t>
            </w:r>
          </w:p>
        </w:tc>
      </w:tr>
      <w:tr w:rsidR="009D49A3" w14:paraId="5DEB1D48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2" w:space="0" w:color="FFFFCC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C82A2C" w14:textId="77777777" w:rsidR="009D49A3" w:rsidRDefault="00000000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2" w:space="0" w:color="FFFFCC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98DEE6" w14:textId="77777777" w:rsidR="009D49A3" w:rsidRDefault="00000000" w:rsidP="2A081484">
            <w:pPr>
              <w:spacing w:before="40" w:after="4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75D1D9" w14:textId="79FCB806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systematically identify the associations between constructs of the HBM and PA among women in GCC </w:t>
            </w:r>
          </w:p>
          <w:p w14:paraId="04FB3D10" w14:textId="716A33A0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countries, as reported in empirical scientific literature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C8F396" w14:textId="4436B912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5</w:t>
            </w:r>
          </w:p>
        </w:tc>
      </w:tr>
      <w:tr w:rsidR="009D49A3" w14:paraId="76E6F24E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0670" w:type="dxa"/>
            <w:gridSpan w:val="3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  <w:vAlign w:val="center"/>
          </w:tcPr>
          <w:p w14:paraId="473381B9" w14:textId="77777777" w:rsidR="009D49A3" w:rsidRPr="00E23CFD" w:rsidRDefault="00000000">
            <w:pPr>
              <w:spacing w:after="0" w:line="240" w:lineRule="auto"/>
            </w:pPr>
            <w:r w:rsidRPr="00E23CFD">
              <w:rPr>
                <w:rFonts w:ascii="Arial" w:eastAsia="Arial" w:hAnsi="Arial" w:cs="Arial"/>
                <w:b/>
                <w:sz w:val="18"/>
              </w:rPr>
              <w:t xml:space="preserve">METHODS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</w:tcPr>
          <w:p w14:paraId="72A3D3EC" w14:textId="77777777" w:rsidR="009D49A3" w:rsidRDefault="009D49A3">
            <w:pPr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</w:p>
        </w:tc>
      </w:tr>
      <w:tr w:rsidR="009D49A3" w14:paraId="396E2387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7CD850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941E47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5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848106" w14:textId="3DEA50F5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>Studies were eligible for inclusion if they (1) assessed the association between physical activity</w:t>
            </w:r>
          </w:p>
          <w:p w14:paraId="390F35D0" w14:textId="08701CAD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 xml:space="preserve"> as a dependent variable and one or several factors that influence physical activity as</w:t>
            </w:r>
          </w:p>
          <w:p w14:paraId="40CAE117" w14:textId="254619CF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 xml:space="preserve"> independent variables; (2) conducted within the Gulf States countries,</w:t>
            </w:r>
          </w:p>
          <w:p w14:paraId="61F99B50" w14:textId="0013E799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 xml:space="preserve"> namely Saudi Arabia, Bahrain, Kuwait, Oman, Qatar, United Arab of Emirates; (3) </w:t>
            </w:r>
          </w:p>
          <w:p w14:paraId="56187EA9" w14:textId="3ADD7C1E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 xml:space="preserve">The target population was adults including women (but not necessarily restricted to </w:t>
            </w:r>
          </w:p>
          <w:p w14:paraId="254EF6D0" w14:textId="6231FC24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 xml:space="preserve">women only) and (4) published in English. </w:t>
            </w:r>
          </w:p>
          <w:p w14:paraId="3DE30FE9" w14:textId="16195963" w:rsidR="009D49A3" w:rsidRPr="00E23CFD" w:rsidRDefault="009D49A3" w:rsidP="2A081484">
            <w:pPr>
              <w:spacing w:before="40" w:after="40" w:line="240" w:lineRule="auto"/>
              <w:rPr>
                <w:rFonts w:ascii="Arial" w:eastAsia="Arial" w:hAnsi="Arial" w:cs="Arial"/>
                <w:sz w:val="20"/>
                <w:szCs w:val="20"/>
                <w:lang w:val="en-CA"/>
              </w:rPr>
            </w:pPr>
          </w:p>
          <w:p w14:paraId="3CF7EDF7" w14:textId="2383F691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 xml:space="preserve">Studies were excluded if (1) reporting on the prevalence of physical (in) activity only </w:t>
            </w:r>
          </w:p>
          <w:p w14:paraId="0BC21E5C" w14:textId="4AD2178A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>without corresponding factors; (2) the included population was restricted to a specific</w:t>
            </w:r>
          </w:p>
          <w:p w14:paraId="58620870" w14:textId="2B0A3700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 xml:space="preserve"> disease (as opposed to the (female) population in general); (3) there was no explicit </w:t>
            </w:r>
          </w:p>
          <w:p w14:paraId="621B1F31" w14:textId="23B19BBF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>reporting on adults (but for instance on children and adolescents), or; (4)</w:t>
            </w:r>
          </w:p>
          <w:p w14:paraId="19B71E37" w14:textId="1E98A61B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20"/>
                <w:szCs w:val="20"/>
                <w:lang w:val="en-CA"/>
              </w:rPr>
              <w:t xml:space="preserve"> physical activity was considered as an independent variable. Grey literature was also excluded.</w:t>
            </w:r>
          </w:p>
          <w:p w14:paraId="0FE95617" w14:textId="7D5B79E4" w:rsidR="009D49A3" w:rsidRPr="00E23CFD" w:rsidRDefault="009D49A3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BF83AE9" w14:textId="463BA4A1" w:rsidR="009D49A3" w:rsidRPr="00E23CFD" w:rsidRDefault="009D49A3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3D6F708" w14:textId="390A0E6C" w:rsidR="009D49A3" w:rsidRPr="00E23CFD" w:rsidRDefault="009D49A3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A7C24EE" w14:textId="77777777" w:rsidR="009D49A3" w:rsidRPr="00E23CFD" w:rsidRDefault="009D49A3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0B940D" w14:textId="30207A35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6,7</w:t>
            </w:r>
          </w:p>
        </w:tc>
      </w:tr>
      <w:tr w:rsidR="009D49A3" w14:paraId="56C1B7F2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1EE9EC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B4EA11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6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C707E1" w14:textId="65BE5334" w:rsidR="009D49A3" w:rsidRPr="00E23CFD" w:rsidRDefault="5CAB3D57" w:rsidP="5CAB3D57">
            <w:pPr>
              <w:spacing w:before="40" w:after="40" w:line="240" w:lineRule="auto"/>
              <w:rPr>
                <w:rFonts w:ascii="Arial" w:eastAsia="Arial" w:hAnsi="Arial" w:cs="Arial"/>
                <w:sz w:val="19"/>
                <w:szCs w:val="19"/>
                <w:lang w:val="en-CA"/>
              </w:rPr>
            </w:pPr>
            <w:r w:rsidRPr="00E23CFD">
              <w:rPr>
                <w:rFonts w:ascii="Arial" w:eastAsia="Arial" w:hAnsi="Arial" w:cs="Arial"/>
                <w:sz w:val="19"/>
                <w:szCs w:val="19"/>
                <w:lang w:val="en-CA"/>
              </w:rPr>
              <w:t>MEDLINE (Ovid), EMBASE, the Cochrane CENTRAL, Web of science, and the Google Scholar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27B00A" w14:textId="6A2524BF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6</w:t>
            </w:r>
          </w:p>
        </w:tc>
      </w:tr>
      <w:tr w:rsidR="009D49A3" w14:paraId="7F3ACB12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0519DC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Search strategy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697EEC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7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BF27FC" w14:textId="51E05DB9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Appendix 2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061E4C" w14:textId="77777777" w:rsidR="009D49A3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9D49A3" w14:paraId="3080D027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42F4C0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lastRenderedPageBreak/>
              <w:t>Selection process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B0A208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8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AB30F7" w14:textId="5BBCE6AA" w:rsidR="009D49A3" w:rsidRPr="00E23CFD" w:rsidRDefault="2A081484" w:rsidP="2A081484">
            <w:pPr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Two researchers (LAO and SAA) independently assessed the titles and abstracts of the remaining </w:t>
            </w:r>
          </w:p>
          <w:p w14:paraId="738F152E" w14:textId="34B9131C" w:rsidR="009D49A3" w:rsidRPr="00E23CFD" w:rsidRDefault="2A081484" w:rsidP="2A081484">
            <w:pPr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articles (n=1421) for eligibility using the aforementioned inclusion and exclusion criteria (Figure 2). </w:t>
            </w:r>
          </w:p>
          <w:p w14:paraId="52F3F14B" w14:textId="091A112C" w:rsidR="009D49A3" w:rsidRPr="00E23CFD" w:rsidRDefault="2A081484" w:rsidP="2A081484">
            <w:pPr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A total of 112 articles remained included after this step. The next round of full-text reading led to </w:t>
            </w:r>
          </w:p>
          <w:p w14:paraId="4C7662C0" w14:textId="78BC81C8" w:rsidR="009D49A3" w:rsidRPr="00E23CFD" w:rsidRDefault="2A081484" w:rsidP="2A081484">
            <w:pPr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the exclusion of 90 articles, after which 22 remained included. In case of disagreement or </w:t>
            </w:r>
          </w:p>
          <w:p w14:paraId="616481AB" w14:textId="12DE5EAF" w:rsidR="009D49A3" w:rsidRPr="00E23CFD" w:rsidRDefault="2A081484" w:rsidP="2A081484">
            <w:pPr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uncertainty (n=7), the third and the fourth authors were consulted (JVK and JMC). This led to a final set</w:t>
            </w:r>
          </w:p>
          <w:p w14:paraId="6736BD18" w14:textId="2E7CDF71" w:rsidR="009D49A3" w:rsidRPr="00E23CFD" w:rsidRDefault="2A081484" w:rsidP="2A081484">
            <w:pPr>
              <w:spacing w:after="0"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 of 15 included articles. (Figure 2)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EAFD9C" w14:textId="43DB274D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6,7</w:t>
            </w:r>
          </w:p>
        </w:tc>
      </w:tr>
      <w:tr w:rsidR="009D49A3" w14:paraId="4ED22C15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04E5E9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2B7304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9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34D05D" w14:textId="6E345083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above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94D5A5" w14:textId="724954BC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7</w:t>
            </w:r>
          </w:p>
        </w:tc>
      </w:tr>
      <w:tr w:rsidR="009D49A3" w14:paraId="0FE95330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 w:val="restart"/>
            <w:tcBorders>
              <w:top w:val="single" w:sz="5" w:space="0" w:color="auto"/>
              <w:left w:val="single" w:sz="5" w:space="0" w:color="auto"/>
              <w:bottom w:val="single" w:sz="0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BC134B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32F9E3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0a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124361" w14:textId="79620EB8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Physical Activity was the outcome of interest. All measures accepted as long as physical activitiy was the </w:t>
            </w:r>
          </w:p>
          <w:p w14:paraId="607F8988" w14:textId="0F790769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Dependent variable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EEC669" w14:textId="0205145B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7</w:t>
            </w:r>
          </w:p>
        </w:tc>
      </w:tr>
      <w:tr w:rsidR="009D49A3" w14:paraId="2F96A1F7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3656B9AB" w14:textId="77777777" w:rsidR="009D49A3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3DBE77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0b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30AFF7" w14:textId="588A64F6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Author and year, Study Design, Instrument (if any, e.g. a questionnaire or a step counter), </w:t>
            </w:r>
          </w:p>
          <w:p w14:paraId="50435408" w14:textId="1E3D67A8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Physical activity, Country, Study population, Modifying factors, Perceived susceptibility, </w:t>
            </w:r>
          </w:p>
          <w:p w14:paraId="49838F55" w14:textId="1CD5B18B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Perceived severity, Perceived benefits, Perceived barriers, Self-efficacy, Cause to action, </w:t>
            </w:r>
          </w:p>
          <w:p w14:paraId="45FE25FA" w14:textId="43A3B112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and taking action, all for the general study population, for women only and for women vs men)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5FB0818" w14:textId="6F2C7125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7</w:t>
            </w:r>
          </w:p>
        </w:tc>
      </w:tr>
      <w:tr w:rsidR="009D49A3" w14:paraId="039619F0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D5A673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37E36C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1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0E8922" w14:textId="06D265EE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The quality of the studies was assessed using the MMAT tool. Biases in study population (e.g. only college</w:t>
            </w:r>
          </w:p>
          <w:p w14:paraId="4CC481B9" w14:textId="2325C8D3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tudents or primary care patients included) were explicitly noted and reported. The nature of the research</w:t>
            </w:r>
          </w:p>
          <w:p w14:paraId="5346EB7B" w14:textId="7730CFC3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question and reporting does not require further quantitative bias correction </w:t>
            </w:r>
          </w:p>
          <w:p w14:paraId="315294CC" w14:textId="45EA86D3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(there is no quantitative meta analysis).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9F31CB" w14:textId="0F3ED38E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7</w:t>
            </w:r>
          </w:p>
        </w:tc>
      </w:tr>
      <w:tr w:rsidR="009D49A3" w14:paraId="619B6BF2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9B9BF1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73E586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2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920D6A" w14:textId="4D8C27F5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All outcome measures were accepted (see above and Appendix 4), for completeness of the review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128261" w14:textId="270F3253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7</w:t>
            </w:r>
          </w:p>
        </w:tc>
      </w:tr>
      <w:tr w:rsidR="009D49A3" w14:paraId="07323A26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 w:val="restart"/>
            <w:tcBorders>
              <w:top w:val="single" w:sz="5" w:space="0" w:color="auto"/>
              <w:left w:val="single" w:sz="5" w:space="0" w:color="auto"/>
              <w:bottom w:val="single" w:sz="0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BF0F41" w14:textId="77777777" w:rsidR="009D49A3" w:rsidRDefault="00000000">
            <w:pPr>
              <w:spacing w:before="40" w:after="4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B6E686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3a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5BAAEB" w14:textId="2BE03F40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All results regarding modifying  factors and health beliefs for the general population, women only, and </w:t>
            </w:r>
          </w:p>
          <w:p w14:paraId="6E687F67" w14:textId="49C5E473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women versus men were included, significant or not, for completeness of the systematic review.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486C05" w14:textId="6A55FCAD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7</w:t>
            </w:r>
          </w:p>
        </w:tc>
      </w:tr>
      <w:tr w:rsidR="009D49A3" w14:paraId="3180C10C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4101652C" w14:textId="77777777" w:rsidR="009D49A3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487D85A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3b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98E742" w14:textId="4F5762B8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We didnt process any of the data beyond retrieval from the included sources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99056E" w14:textId="7AFD6619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7</w:t>
            </w:r>
          </w:p>
        </w:tc>
      </w:tr>
      <w:tr w:rsidR="009D49A3" w14:paraId="0523E226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1299C43A" w14:textId="77777777" w:rsidR="009D49A3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4555FD2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3c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FA5DA1" w14:textId="5995F45A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The data were tabulated in MS Excel, one row per study, which included all data retrieved and comments.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DBEF00" w14:textId="51B734F8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t>7</w:t>
            </w:r>
          </w:p>
        </w:tc>
      </w:tr>
      <w:tr w:rsidR="009D49A3" w14:paraId="5B7CB68C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3461D779" w14:textId="77777777" w:rsidR="009D49A3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43A468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3d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D1276D" w14:textId="54C1D91F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We only presented synthesis for factors and associations reported in more than one study. </w:t>
            </w:r>
          </w:p>
          <w:p w14:paraId="5C8AAD12" w14:textId="18D5E3FF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Results were only considered inclusive (for a certain population) if all (non) significant and with the same </w:t>
            </w:r>
          </w:p>
          <w:p w14:paraId="49B09EF0" w14:textId="3B749F77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lastRenderedPageBreak/>
              <w:t>sign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F2D8B6" w14:textId="288C9442" w:rsidR="009D49A3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5CAB3D57">
              <w:rPr>
                <w:rFonts w:ascii="Calibri" w:eastAsia="Calibri" w:hAnsi="Calibri" w:cs="Calibri"/>
              </w:rPr>
              <w:lastRenderedPageBreak/>
              <w:t>9</w:t>
            </w:r>
          </w:p>
        </w:tc>
      </w:tr>
      <w:tr w:rsidR="009D49A3" w14:paraId="6609089D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0FB78278" w14:textId="77777777" w:rsidR="009D49A3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A29CC0" w14:textId="77777777" w:rsidR="009D49A3" w:rsidRDefault="00000000">
            <w:pPr>
              <w:spacing w:before="40" w:after="4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</w:rPr>
              <w:t>13e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9B3805" w14:textId="77777777" w:rsidR="009D49A3" w:rsidRDefault="00000000">
            <w:pPr>
              <w:spacing w:before="40" w:after="40" w:line="240" w:lineRule="auto"/>
            </w:pPr>
            <w:r w:rsidRPr="2A08148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We didnt explore causes of heterogeneity among study results but address it in the discussion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C39945" w14:textId="77777777" w:rsidR="009D49A3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5A612A05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0562CB0E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FC9D67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13f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95C213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No sensitivity analyses conducted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CE0A41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50C50B1C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7AEAF1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1E336A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14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9D4F96" w14:textId="36541A1B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For reasons of completeness and inclusiveness, and because of the lower number of studies, </w:t>
            </w:r>
          </w:p>
          <w:p w14:paraId="496ABC74" w14:textId="57A14831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we included all data and call for caution in the discussion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EBF3C5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2EF9FCBD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4938684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CFEC6B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15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C9E948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No further methods implemented.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98A12B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16D4EACF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0670" w:type="dxa"/>
            <w:gridSpan w:val="3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  <w:vAlign w:val="center"/>
          </w:tcPr>
          <w:p w14:paraId="2EB29458" w14:textId="77777777" w:rsidR="009D49A3" w:rsidRPr="00E23CFD" w:rsidRDefault="00000000">
            <w:pPr>
              <w:spacing w:after="0" w:line="240" w:lineRule="auto"/>
            </w:pPr>
            <w:r w:rsidRPr="00E23CFD">
              <w:rPr>
                <w:rFonts w:ascii="Arial" w:eastAsia="Arial" w:hAnsi="Arial" w:cs="Arial"/>
                <w:b/>
                <w:sz w:val="18"/>
              </w:rPr>
              <w:t xml:space="preserve">RESULTS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</w:tcPr>
          <w:p w14:paraId="2946DB82" w14:textId="77777777" w:rsidR="009D49A3" w:rsidRPr="00E23CFD" w:rsidRDefault="009D49A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46BADFC0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 w:val="restart"/>
            <w:tcBorders>
              <w:top w:val="single" w:sz="5" w:space="0" w:color="auto"/>
              <w:left w:val="single" w:sz="5" w:space="0" w:color="auto"/>
              <w:bottom w:val="single" w:sz="0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0A2A19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1334C1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16a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575DA5" w14:textId="0D08EB1A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Figure 2 of the revised manuscript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97CC1D" w14:textId="3BA2A764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Figure 2</w:t>
            </w:r>
          </w:p>
        </w:tc>
      </w:tr>
      <w:tr w:rsidR="00E23CFD" w:rsidRPr="00E23CFD" w14:paraId="130314FD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110FFD37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1AE31B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16b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21B252" w14:textId="77777777" w:rsidR="009D49A3" w:rsidRPr="00E23CFD" w:rsidRDefault="00000000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Related literature is introduced in the introduction. The full data extracion files are available upon request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699379" w14:textId="5DABF89C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3,4</w:t>
            </w:r>
          </w:p>
        </w:tc>
      </w:tr>
      <w:tr w:rsidR="00E23CFD" w:rsidRPr="00E23CFD" w14:paraId="5EC399DF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78FA41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1B77A1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17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02066B" w14:textId="35D0DD97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Table 1 and the references of the revised manuscript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E9F23F" w14:textId="0E8201CF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Table 1</w:t>
            </w:r>
          </w:p>
        </w:tc>
      </w:tr>
      <w:tr w:rsidR="00E23CFD" w:rsidRPr="00E23CFD" w14:paraId="2A230D7F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1AB96A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6D80A2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18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249ECF" w14:textId="4E3BC7DB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Appendix 3 for MMAT scores and above for further comments related to bias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72F646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4CE56792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745F6B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47A633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19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0763D4" w14:textId="77D4CA59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Table 1 of the revised manuscript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CE6F91" w14:textId="6D32022D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Table 1</w:t>
            </w:r>
          </w:p>
        </w:tc>
      </w:tr>
      <w:tr w:rsidR="00E23CFD" w:rsidRPr="00E23CFD" w14:paraId="6C9E04FA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 w:val="restart"/>
            <w:tcBorders>
              <w:top w:val="single" w:sz="5" w:space="0" w:color="auto"/>
              <w:left w:val="single" w:sz="5" w:space="0" w:color="auto"/>
              <w:bottom w:val="single" w:sz="0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FDBD92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55528FA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0a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5B1C95" w14:textId="628C79CF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the results section of the revised manuscript and the discussion for interpration and caution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CDCEAD" w14:textId="7B9ACDB6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12,13,14</w:t>
            </w:r>
          </w:p>
        </w:tc>
      </w:tr>
      <w:tr w:rsidR="00E23CFD" w:rsidRPr="00E23CFD" w14:paraId="5D162FE0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6BB9E253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0FF7F8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0b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E43505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The results section systematically reviews evidence for all modifying factors, and health beliefs,</w:t>
            </w:r>
          </w:p>
          <w:p w14:paraId="5AA477C6" w14:textId="626589F2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In relation to physical activity, based on the presentation of evidence in Tables 2 and 3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DE523C" w14:textId="1C523933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12,13,14</w:t>
            </w:r>
          </w:p>
        </w:tc>
      </w:tr>
      <w:tr w:rsidR="00E23CFD" w:rsidRPr="00E23CFD" w14:paraId="1114383C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52E56223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5A841C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0c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4A0DCA" w14:textId="5B183ADD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Bias assessment is  not part of the results as the nature and number of studies didnt allow use</w:t>
            </w:r>
          </w:p>
          <w:p w14:paraId="0C5EC41B" w14:textId="694F5737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 of commonly accepted methods. Possible biases, e.g. for specific study populations, are</w:t>
            </w:r>
          </w:p>
          <w:p w14:paraId="39529820" w14:textId="7E67B033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 covered in the discussion.</w:t>
            </w:r>
          </w:p>
          <w:p w14:paraId="6100A36F" w14:textId="67BE9C4A" w:rsidR="009D49A3" w:rsidRPr="00E23CFD" w:rsidRDefault="009D49A3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547A01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11CA03C8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5043CB0F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E804EC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0d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B09F0D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No sensitivity analyses conducted 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459315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30B1DEB5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2F26F2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568215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1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6AC3FB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Risk of bias due to missing results  was not assessed.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37F28F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181DE9A1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8E94F5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C26413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2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DC7938" w14:textId="6E948BC1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The robustness of the presented evidence is explicitly and transparently addressed in the discusion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FB9E20" w14:textId="39D918D1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14,15</w:t>
            </w:r>
          </w:p>
        </w:tc>
      </w:tr>
      <w:tr w:rsidR="00E23CFD" w:rsidRPr="00E23CFD" w14:paraId="05CB31B0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0670" w:type="dxa"/>
            <w:gridSpan w:val="3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  <w:vAlign w:val="center"/>
          </w:tcPr>
          <w:p w14:paraId="04208A19" w14:textId="77777777" w:rsidR="009D49A3" w:rsidRPr="00E23CFD" w:rsidRDefault="00000000">
            <w:pPr>
              <w:spacing w:after="0" w:line="240" w:lineRule="auto"/>
            </w:pPr>
            <w:r w:rsidRPr="00E23CFD">
              <w:rPr>
                <w:rFonts w:ascii="Arial" w:eastAsia="Arial" w:hAnsi="Arial" w:cs="Arial"/>
                <w:b/>
                <w:sz w:val="18"/>
              </w:rPr>
              <w:t xml:space="preserve">DISCUSSION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</w:tcPr>
          <w:p w14:paraId="70DF9E56" w14:textId="77777777" w:rsidR="009D49A3" w:rsidRPr="00E23CFD" w:rsidRDefault="009D49A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2F0EE18F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 w:val="restart"/>
            <w:tcBorders>
              <w:top w:val="single" w:sz="5" w:space="0" w:color="auto"/>
              <w:left w:val="single" w:sz="5" w:space="0" w:color="auto"/>
              <w:bottom w:val="single" w:sz="0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27A2D6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B5B41E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3a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D27BB2" w14:textId="50D8F7B6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discussion section of the revised manuscript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E871BC" w14:textId="3EE18171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14-17</w:t>
            </w:r>
          </w:p>
        </w:tc>
      </w:tr>
      <w:tr w:rsidR="00E23CFD" w:rsidRPr="00E23CFD" w14:paraId="25FDA17C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144A5D23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DE0BC0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3b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F73B90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limitations section of revised manuscript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8610EB" w14:textId="7B52C7F5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18</w:t>
            </w:r>
          </w:p>
        </w:tc>
      </w:tr>
      <w:tr w:rsidR="00E23CFD" w:rsidRPr="00E23CFD" w14:paraId="148D5DE9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637805D2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4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15578B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3c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F51902" w14:textId="0921201E" w:rsidR="009D49A3" w:rsidRPr="00E23CFD" w:rsidRDefault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limitations section of revised manuscript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3F29E8" w14:textId="7D92BEB5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18</w:t>
            </w:r>
          </w:p>
        </w:tc>
      </w:tr>
      <w:tr w:rsidR="00E23CFD" w:rsidRPr="00E23CFD" w14:paraId="6109E2D9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3B7B4B86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7640F3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3d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4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85FB40" w14:textId="5DCAD93A" w:rsidR="009D49A3" w:rsidRPr="00E23CFD" w:rsidRDefault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See discussion and conclusion sections of revised manuscript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0FF5F2" w14:textId="53989EFB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14-18</w:t>
            </w:r>
          </w:p>
        </w:tc>
      </w:tr>
      <w:tr w:rsidR="00E23CFD" w:rsidRPr="00E23CFD" w14:paraId="4E467D4E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0670" w:type="dxa"/>
            <w:gridSpan w:val="3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  <w:vAlign w:val="center"/>
          </w:tcPr>
          <w:p w14:paraId="15608F8F" w14:textId="77777777" w:rsidR="009D49A3" w:rsidRPr="00E23CFD" w:rsidRDefault="00000000">
            <w:pPr>
              <w:spacing w:after="0" w:line="240" w:lineRule="auto"/>
            </w:pPr>
            <w:r w:rsidRPr="00E23CFD">
              <w:rPr>
                <w:rFonts w:ascii="Arial" w:eastAsia="Arial" w:hAnsi="Arial" w:cs="Arial"/>
                <w:b/>
                <w:sz w:val="18"/>
              </w:rPr>
              <w:t>OTHER INFORMATION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CC"/>
            <w:tcMar>
              <w:left w:w="108" w:type="dxa"/>
              <w:right w:w="108" w:type="dxa"/>
            </w:tcMar>
          </w:tcPr>
          <w:p w14:paraId="5630AD66" w14:textId="77777777" w:rsidR="009D49A3" w:rsidRPr="00E23CFD" w:rsidRDefault="009D49A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675D0CF6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 w:val="restart"/>
            <w:tcBorders>
              <w:top w:val="single" w:sz="5" w:space="0" w:color="auto"/>
              <w:left w:val="single" w:sz="5" w:space="0" w:color="auto"/>
              <w:bottom w:val="single" w:sz="0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A5F5DB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083231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4a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CB120A" w14:textId="66D90F0D" w:rsidR="009D49A3" w:rsidRPr="00E23CFD" w:rsidRDefault="2A081484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The review was not registered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829076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40DCE16C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2BA226A1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1FDF5C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4b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A44888" w14:textId="04EED66C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The review protocol is included in the methods setion of the revised manuscript and the appendices</w:t>
            </w:r>
          </w:p>
          <w:p w14:paraId="32EF872D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references therein.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AD93B2" w14:textId="25751E84" w:rsidR="009D49A3" w:rsidRPr="00E23CFD" w:rsidRDefault="5CAB3D57" w:rsidP="5CAB3D57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  <w:r w:rsidRPr="00E23CFD">
              <w:rPr>
                <w:rFonts w:ascii="Calibri" w:eastAsia="Calibri" w:hAnsi="Calibri" w:cs="Calibri"/>
              </w:rPr>
              <w:t>6,7</w:t>
            </w:r>
          </w:p>
        </w:tc>
      </w:tr>
      <w:tr w:rsidR="00E23CFD" w:rsidRPr="00E23CFD" w14:paraId="0102673C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vMerge/>
            <w:tcMar>
              <w:left w:w="108" w:type="dxa"/>
              <w:right w:w="108" w:type="dxa"/>
            </w:tcMar>
          </w:tcPr>
          <w:p w14:paraId="0DE4B5B7" w14:textId="77777777" w:rsidR="009D49A3" w:rsidRPr="00E23CFD" w:rsidRDefault="009D49A3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2AEE81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4c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B44353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N.A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204FF1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43B8AE76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B3809D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FDD700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5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C2AD03" w14:textId="04504697" w:rsidR="009D49A3" w:rsidRPr="00E23CFD" w:rsidRDefault="2A081484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>No financial support was obtained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BF0D7D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32D4216C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E69CC0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334656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6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3552BA" w14:textId="2B5AE428" w:rsidR="009D49A3" w:rsidRPr="00E23CFD" w:rsidRDefault="00000000" w:rsidP="2A081484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  <w:szCs w:val="18"/>
              </w:rPr>
              <w:t xml:space="preserve">The review authors have </w:t>
            </w:r>
            <w:r w:rsidR="2A081484" w:rsidRPr="00E23CFD">
              <w:rPr>
                <w:rFonts w:ascii="Arial" w:eastAsia="Arial" w:hAnsi="Arial" w:cs="Arial"/>
                <w:sz w:val="18"/>
                <w:szCs w:val="18"/>
              </w:rPr>
              <w:t>no competing interests</w:t>
            </w:r>
            <w:r w:rsidRPr="00E23CFD"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62F1B3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  <w:tr w:rsidR="00E23CFD" w:rsidRPr="00E23CFD" w14:paraId="5A39E236" w14:textId="77777777" w:rsidTr="5CAB3D57">
        <w:tblPrEx>
          <w:tblCellMar>
            <w:top w:w="0" w:type="dxa"/>
            <w:bottom w:w="0" w:type="dxa"/>
          </w:tblCellMar>
        </w:tblPrEx>
        <w:tc>
          <w:tcPr>
            <w:tcW w:w="16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1B2203" w14:textId="77777777" w:rsidR="009D49A3" w:rsidRPr="00E23CFD" w:rsidRDefault="00000000">
            <w:pPr>
              <w:spacing w:before="40" w:after="40" w:line="240" w:lineRule="auto"/>
            </w:pPr>
            <w:r w:rsidRPr="00E23CFD">
              <w:rPr>
                <w:rFonts w:ascii="Arial" w:eastAsia="Arial" w:hAnsi="Arial" w:cs="Arial"/>
                <w:sz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C0AA51" w14:textId="77777777" w:rsidR="009D49A3" w:rsidRPr="00E23CFD" w:rsidRDefault="00000000">
            <w:pPr>
              <w:spacing w:before="40" w:after="40" w:line="240" w:lineRule="auto"/>
              <w:jc w:val="right"/>
            </w:pPr>
            <w:r w:rsidRPr="00E23CFD">
              <w:rPr>
                <w:rFonts w:ascii="Arial" w:eastAsia="Arial" w:hAnsi="Arial" w:cs="Arial"/>
                <w:sz w:val="18"/>
              </w:rPr>
              <w:t>27</w:t>
            </w:r>
          </w:p>
        </w:tc>
        <w:tc>
          <w:tcPr>
            <w:tcW w:w="841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342AC3" w14:textId="49ED4491" w:rsidR="009D49A3" w:rsidRPr="00E23CFD" w:rsidRDefault="00021462" w:rsidP="2A081484">
            <w:pPr>
              <w:spacing w:before="40" w:after="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The</w:t>
            </w:r>
            <w:r w:rsidR="2A081484" w:rsidRPr="00E23CFD">
              <w:rPr>
                <w:rFonts w:ascii="Arial" w:eastAsia="Arial" w:hAnsi="Arial" w:cs="Arial"/>
                <w:sz w:val="18"/>
                <w:szCs w:val="18"/>
              </w:rPr>
              <w:t xml:space="preserve"> data collection instrument and data included are available in Appendix 4. </w:t>
            </w:r>
          </w:p>
        </w:tc>
        <w:tc>
          <w:tcPr>
            <w:tcW w:w="45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2F2C34E" w14:textId="77777777" w:rsidR="009D49A3" w:rsidRPr="00E23CFD" w:rsidRDefault="009D49A3">
            <w:pPr>
              <w:spacing w:before="40" w:after="40"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680A4E5D" w14:textId="77777777" w:rsidR="009D49A3" w:rsidRPr="00E23CFD" w:rsidRDefault="009D49A3">
      <w:pPr>
        <w:spacing w:after="0" w:line="240" w:lineRule="auto"/>
        <w:rPr>
          <w:rFonts w:ascii="Arial" w:eastAsia="Arial" w:hAnsi="Arial" w:cs="Arial"/>
          <w:sz w:val="24"/>
        </w:rPr>
      </w:pPr>
    </w:p>
    <w:p w14:paraId="77AC4E44" w14:textId="77777777" w:rsidR="009D49A3" w:rsidRPr="00E23CFD" w:rsidRDefault="00000000">
      <w:pPr>
        <w:spacing w:after="0" w:line="240" w:lineRule="auto"/>
        <w:jc w:val="both"/>
        <w:rPr>
          <w:rFonts w:ascii="Arial" w:eastAsia="Arial" w:hAnsi="Arial" w:cs="Arial"/>
          <w:sz w:val="16"/>
        </w:rPr>
      </w:pPr>
      <w:r w:rsidRPr="00E23CFD">
        <w:rPr>
          <w:rFonts w:ascii="Arial" w:eastAsia="Arial" w:hAnsi="Arial" w:cs="Arial"/>
          <w:i/>
          <w:sz w:val="16"/>
        </w:rPr>
        <w:t xml:space="preserve">From: </w:t>
      </w:r>
      <w:r w:rsidRPr="00E23CFD">
        <w:rPr>
          <w:rFonts w:ascii="Arial" w:eastAsia="Arial" w:hAnsi="Arial" w:cs="Arial"/>
          <w:sz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2A9280DC" w14:textId="77777777" w:rsidR="009D49A3" w:rsidRDefault="00000000">
      <w:pPr>
        <w:spacing w:after="130" w:line="240" w:lineRule="auto"/>
        <w:jc w:val="center"/>
        <w:rPr>
          <w:rFonts w:ascii="Arial" w:eastAsia="Arial" w:hAnsi="Arial" w:cs="Arial"/>
          <w:sz w:val="24"/>
        </w:rPr>
      </w:pPr>
      <w:r w:rsidRPr="00E23CFD">
        <w:rPr>
          <w:rFonts w:ascii="Arial" w:eastAsia="Arial" w:hAnsi="Arial" w:cs="Arial"/>
          <w:sz w:val="18"/>
        </w:rPr>
        <w:t xml:space="preserve">For more information, visit: </w:t>
      </w:r>
      <w:hyperlink r:id="rId4">
        <w:r w:rsidRPr="00E23CFD">
          <w:rPr>
            <w:rFonts w:ascii="Arial" w:eastAsia="Arial" w:hAnsi="Arial" w:cs="Arial"/>
            <w:sz w:val="18"/>
            <w:u w:val="single"/>
          </w:rPr>
          <w:t>http://www.prisma-statement.org/</w:t>
        </w:r>
      </w:hyperlink>
      <w:r>
        <w:rPr>
          <w:rFonts w:ascii="Arial" w:eastAsia="Arial" w:hAnsi="Arial" w:cs="Arial"/>
          <w:color w:val="000000"/>
          <w:sz w:val="16"/>
        </w:rPr>
        <w:t xml:space="preserve"> </w:t>
      </w:r>
    </w:p>
    <w:sectPr w:rsidR="009D49A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2A081484"/>
    <w:rsid w:val="00021462"/>
    <w:rsid w:val="009D49A3"/>
    <w:rsid w:val="00E23CFD"/>
    <w:rsid w:val="2A081484"/>
    <w:rsid w:val="5CAB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364D5A"/>
  <w15:docId w15:val="{D5B209C1-D0B3-4753-A605-4D5DF27C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L" w:eastAsia="en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uiPriority w:val="1"/>
    <w:rsid w:val="2A081484"/>
    <w:pPr>
      <w:widowControl w:val="0"/>
    </w:pPr>
    <w:rPr>
      <w:rFonts w:ascii="Calibri" w:eastAsia="Times New Roman" w:hAnsi="Calibri" w:cs="Calibri"/>
      <w:color w:val="70AD47" w:themeColor="accent6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95</Words>
  <Characters>5676</Characters>
  <Application>Microsoft Office Word</Application>
  <DocSecurity>0</DocSecurity>
  <Lines>47</Lines>
  <Paragraphs>13</Paragraphs>
  <ScaleCrop>false</ScaleCrop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is r</cp:lastModifiedBy>
  <cp:revision>3</cp:revision>
  <dcterms:created xsi:type="dcterms:W3CDTF">2022-12-23T12:33:00Z</dcterms:created>
  <dcterms:modified xsi:type="dcterms:W3CDTF">2022-12-23T12:36:00Z</dcterms:modified>
</cp:coreProperties>
</file>